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4E980F8" w14:textId="62328E91" w:rsidR="00994A3D" w:rsidRPr="00994A3D" w:rsidRDefault="00E230F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Not </w:t>
      </w:r>
      <w:r w:rsidRPr="00956627">
        <w:rPr>
          <w:rFonts w:eastAsia="等线" w:cs="Times New Roman"/>
          <w:color w:val="000000"/>
          <w:szCs w:val="24"/>
        </w:rPr>
        <w:t>applicable</w:t>
      </w:r>
      <w:r>
        <w:rPr>
          <w:rFonts w:eastAsia="等线" w:cs="Times New Roman"/>
          <w:color w:val="000000"/>
          <w:szCs w:val="24"/>
        </w:rPr>
        <w:t>.</w:t>
      </w:r>
    </w:p>
    <w:p w14:paraId="4D059444" w14:textId="3AEEE6BD" w:rsidR="00994A3D" w:rsidRPr="00994A3D" w:rsidRDefault="00654E8F" w:rsidP="0001436A">
      <w:pPr>
        <w:pStyle w:val="1"/>
      </w:pPr>
      <w:r w:rsidRPr="00994A3D">
        <w:t>Supplementary Tables</w:t>
      </w:r>
    </w:p>
    <w:p w14:paraId="748E2B09" w14:textId="77777777" w:rsidR="00745061" w:rsidRPr="005B115F" w:rsidRDefault="00745061" w:rsidP="00745061">
      <w:pPr>
        <w:rPr>
          <w:rFonts w:eastAsia="宋体" w:cs="Times New Roman"/>
          <w:b/>
          <w:bCs/>
          <w:color w:val="FF0000"/>
          <w:szCs w:val="24"/>
        </w:rPr>
      </w:pPr>
      <w:r w:rsidRPr="00973067">
        <w:rPr>
          <w:rFonts w:eastAsia="宋体" w:cs="Times New Roman"/>
          <w:b/>
          <w:bCs/>
          <w:szCs w:val="24"/>
        </w:rPr>
        <w:t>eTable 1</w:t>
      </w:r>
      <w:r w:rsidRPr="005B115F">
        <w:rPr>
          <w:rFonts w:eastAsia="宋体" w:cs="Times New Roman"/>
          <w:b/>
          <w:bCs/>
          <w:color w:val="FF0000"/>
          <w:szCs w:val="24"/>
        </w:rPr>
        <w:t xml:space="preserve"> </w:t>
      </w:r>
      <w:r w:rsidRPr="00973067">
        <w:rPr>
          <w:rFonts w:eastAsia="宋体" w:cs="Times New Roman"/>
          <w:b/>
          <w:bCs/>
          <w:szCs w:val="24"/>
        </w:rPr>
        <w:t xml:space="preserve">Treatment-related </w:t>
      </w:r>
      <w:r>
        <w:rPr>
          <w:rFonts w:eastAsia="宋体" w:cs="Times New Roman" w:hint="eastAsia"/>
          <w:b/>
          <w:bCs/>
          <w:szCs w:val="24"/>
          <w:lang w:eastAsia="zh-CN"/>
        </w:rPr>
        <w:t>adverse</w:t>
      </w:r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event</w:t>
      </w:r>
      <w:r w:rsidRPr="00973067">
        <w:rPr>
          <w:rFonts w:eastAsia="宋体" w:cs="Times New Roman"/>
          <w:b/>
          <w:bCs/>
          <w:szCs w:val="24"/>
        </w:rPr>
        <w:t>s(</w:t>
      </w:r>
      <w:r w:rsidRPr="00973067">
        <w:rPr>
          <w:rFonts w:eastAsia="宋体" w:cs="Times New Roman" w:hint="eastAsia"/>
          <w:b/>
          <w:bCs/>
          <w:szCs w:val="24"/>
        </w:rPr>
        <w:t>＞</w:t>
      </w:r>
      <w:r w:rsidRPr="00973067">
        <w:rPr>
          <w:rFonts w:eastAsia="宋体" w:cs="Times New Roman" w:hint="eastAsia"/>
          <w:b/>
          <w:bCs/>
          <w:szCs w:val="24"/>
        </w:rPr>
        <w:t>1</w:t>
      </w:r>
      <w:r w:rsidRPr="00973067">
        <w:rPr>
          <w:rFonts w:eastAsia="宋体" w:cs="Times New Roman"/>
          <w:b/>
          <w:bCs/>
          <w:szCs w:val="24"/>
        </w:rPr>
        <w:t>0</w:t>
      </w:r>
      <w:r w:rsidRPr="00973067">
        <w:rPr>
          <w:rFonts w:eastAsia="宋体" w:cs="Times New Roman" w:hint="eastAsia"/>
          <w:b/>
          <w:bCs/>
          <w:szCs w:val="24"/>
          <w:lang w:eastAsia="zh-CN"/>
        </w:rPr>
        <w:t>%</w:t>
      </w:r>
      <w:r w:rsidRPr="00973067">
        <w:rPr>
          <w:rFonts w:eastAsia="宋体" w:cs="Times New Roman"/>
          <w:b/>
          <w:bCs/>
          <w:szCs w:val="24"/>
        </w:rPr>
        <w:t xml:space="preserve">) leading to discontinuation </w:t>
      </w:r>
    </w:p>
    <w:tbl>
      <w:tblPr>
        <w:tblW w:w="53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1278"/>
        <w:gridCol w:w="1224"/>
        <w:gridCol w:w="1333"/>
        <w:gridCol w:w="1337"/>
        <w:gridCol w:w="1335"/>
        <w:gridCol w:w="1335"/>
      </w:tblGrid>
      <w:tr w:rsidR="00745061" w:rsidRPr="005B115F" w14:paraId="4BECDC79" w14:textId="77777777" w:rsidTr="00871E3F">
        <w:trPr>
          <w:trHeight w:val="360"/>
        </w:trPr>
        <w:tc>
          <w:tcPr>
            <w:tcW w:w="12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15F70D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dverse Event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36E1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=72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931CF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PA+PD-1 N=30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AAA1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XI+PD-1 N=42</w:t>
            </w:r>
          </w:p>
        </w:tc>
      </w:tr>
      <w:tr w:rsidR="00745061" w:rsidRPr="005B115F" w14:paraId="4428650E" w14:textId="77777777" w:rsidTr="00871E3F">
        <w:trPr>
          <w:trHeight w:val="360"/>
        </w:trPr>
        <w:tc>
          <w:tcPr>
            <w:tcW w:w="12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E1C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592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y Grade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10C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rade 3 or 4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125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y Grade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52B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rade 3 or 4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746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y Grade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3EC2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rade 3 or 4</w:t>
            </w:r>
          </w:p>
        </w:tc>
      </w:tr>
      <w:tr w:rsidR="00745061" w:rsidRPr="005B115F" w14:paraId="3CA49501" w14:textId="77777777" w:rsidTr="00871E3F">
        <w:trPr>
          <w:trHeight w:val="310"/>
        </w:trPr>
        <w:tc>
          <w:tcPr>
            <w:tcW w:w="1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95FD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TRAEs leading to discontinuation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E4D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2(44.4)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4B4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6(36.1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518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50.0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038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36.7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3252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8(42.9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22D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35.7)</w:t>
            </w:r>
          </w:p>
        </w:tc>
      </w:tr>
      <w:tr w:rsidR="00745061" w:rsidRPr="005B115F" w14:paraId="4884C0D4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0F52DB8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epatic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8E7A3F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9(26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98A167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16.7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18BD37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50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C3CD4C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30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4BB878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9.5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94AE01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745061" w:rsidRPr="005B115F" w14:paraId="34580A61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7E66E71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LT increase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E27AE5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12.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57BF1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84A580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20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720D93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6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3AF64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B075BC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745061" w:rsidRPr="005B115F" w14:paraId="648597BA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092EA1B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ST increase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F2BD08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8.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EA64F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12F2BF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6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9B7A33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4FC423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C848F9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5FC50BD6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41AAEC8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epatiti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EB0244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6D31F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62330C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F12AD1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A8715A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B57BB9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23344013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5640B7A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erbilirubinem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A190F0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6252D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D11C18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D3A186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8C728B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B72EE7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3C5E6EE3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68AECC0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astrointestin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AA93F0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9.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9E452C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749591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3EBA04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1714E6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14.3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2D9109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745061" w:rsidRPr="005B115F" w14:paraId="71857EB8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DD0C1E0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Diarrhe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CAA65D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011130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A133F3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6E0F9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C597E3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04C7DD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136B2BD9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95B4737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 xml:space="preserve">Bloody stool 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DC7D1E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5CBC13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4BF327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5FFEBE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08D8C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C70189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44C1E396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17DEE04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Vomiting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720BC3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DE041C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F48159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B70C80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0B57DC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DA7ADC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0527DAB1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D44D1D9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Intestinal obstruction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433624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4EF01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95DDDE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116B332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EE55B8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FF640F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564336F7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4FD754A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sophageal fistul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A89928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AC79F3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734983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7C1350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A1C115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1D2924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0F2F8323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BA074E6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lastRenderedPageBreak/>
              <w:t>Amylase  increase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5B18D3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838C5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CAAB34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BAC78F2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2A8A0B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5B115F">
              <w:rPr>
                <w:rFonts w:eastAsia="宋体" w:cs="Times New Roman"/>
                <w:b/>
                <w:bCs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A29C32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5B115F">
              <w:rPr>
                <w:rFonts w:eastAsia="宋体" w:cs="Times New Roman"/>
                <w:b/>
                <w:bCs/>
                <w:color w:val="000000"/>
                <w:szCs w:val="24"/>
              </w:rPr>
              <w:t>1(2.4)</w:t>
            </w:r>
          </w:p>
        </w:tc>
      </w:tr>
      <w:tr w:rsidR="00745061" w:rsidRPr="005B115F" w14:paraId="32975746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CC68765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Ren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744F19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8.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F483F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6.9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177ACB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728D5D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4A0AD9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3313A5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9.5)</w:t>
            </w:r>
          </w:p>
        </w:tc>
      </w:tr>
      <w:tr w:rsidR="00745061" w:rsidRPr="005B115F" w14:paraId="4C6B3434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2FBD917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Proteinur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2C43E3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6.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92BAE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11A5A9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B1103F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D27A7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9.5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3B11B2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745061" w:rsidRPr="005B115F" w14:paraId="44DF5747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7BE9FF5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Blood creatinine increase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70B578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92930C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C421E3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F8CD8A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95F4D0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81A529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2A4BC63C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7241243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Skin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DDD7B8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4D8555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A4FA58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8E169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20583F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8A342E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1D4895C4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800A591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Wound nonhealing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BDC873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63D07A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E5B590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1722BD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408C4F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F78830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4A05FD45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4A64657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Rash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9E52BA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7C9954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B7030A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06BC5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757C9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938FB1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33C7BFE7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2D21E53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Wound infection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1E2435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03D939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553791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E596FE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825BC4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AB45904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1E1D7A3D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119C568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Myelosuppression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4B6DB02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5FCA65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886C79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5A430E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F5764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1C7192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745061" w:rsidRPr="005B115F" w14:paraId="00290C00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BE7340C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aem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FC4B1E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EA13B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A03CFD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F493BF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78DD91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7CEB60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32007009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1BE01FD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eutrocytopen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15F2446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9FF5FB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5085BA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CB103E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EEFCB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462165B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0F61F664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5D6CDFA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Thrombopen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CA8DF51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58BE4B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2D131F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E76BE7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C77124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F064A6C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12E25D19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C36160C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igh triglyceride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1F89B4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69F99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198E6E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1E0177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F13CB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DB34EC9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745061" w:rsidRPr="005B115F" w14:paraId="1DACA130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11A471A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lectrolyte disturbance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8265AB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72965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0FD5C9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2D7064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E185C0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79080DF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745061" w:rsidRPr="005B115F" w14:paraId="5D2DF856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2B06E6E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okalem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5892A1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A20435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2C45E0A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2585BA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2C1147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43A5725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12C68B24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79CE989" w14:textId="77777777" w:rsidR="00745061" w:rsidRPr="005B115F" w:rsidRDefault="00745061" w:rsidP="00745061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onatremi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9B814FE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60A478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366545D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7BF639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45BFEE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84ED17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422D8DA3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5D48D70" w14:textId="77777777" w:rsidR="00745061" w:rsidRPr="005B115F" w:rsidRDefault="00745061" w:rsidP="00745061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Creatine kinase increased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642E5B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F738A2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E86D600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5CC98E3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51222F8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3D44A27" w14:textId="77777777" w:rsidR="00745061" w:rsidRPr="005B115F" w:rsidRDefault="00745061" w:rsidP="00745061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745061" w:rsidRPr="005B115F" w14:paraId="0BB6A6C3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89F8D64" w14:textId="77777777" w:rsidR="00745061" w:rsidRPr="005B115F" w:rsidRDefault="00745061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C0013BD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A020E68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BEF6FF6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BA73BCF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9AE4F63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3F2864FA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0F274FF5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9283571" w14:textId="77777777" w:rsidR="00745061" w:rsidRPr="005B115F" w:rsidRDefault="00745061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Weight los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6972F82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0640A7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7EB29E0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3B23CBD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7D0C146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E93977C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0F33FFA0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23330A9" w14:textId="77777777" w:rsidR="00745061" w:rsidRPr="005B115F" w:rsidRDefault="00745061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ertension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0DEA840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E9659B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CEBDAA7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F300F5C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1CA1C54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1ADAF89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745061" w:rsidRPr="005B115F" w14:paraId="1D31AD4C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8E26355" w14:textId="77777777" w:rsidR="00745061" w:rsidRPr="005B115F" w:rsidRDefault="00745061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lastRenderedPageBreak/>
              <w:t>Myositi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009954A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B0F075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105714D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8D87255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A6E298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74FD882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745061" w:rsidRPr="005B115F" w14:paraId="4F6F79D6" w14:textId="77777777" w:rsidTr="00871E3F">
        <w:trPr>
          <w:trHeight w:val="280"/>
        </w:trPr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5D20DAF" w14:textId="77777777" w:rsidR="00745061" w:rsidRPr="005B115F" w:rsidRDefault="00745061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yelid edem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663BA95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F9AEF6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7B9DC1F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03E796A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C49D6B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CD7D768" w14:textId="77777777" w:rsidR="00745061" w:rsidRPr="005B115F" w:rsidRDefault="00745061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</w:tbl>
    <w:p w14:paraId="6A15DD4D" w14:textId="572A7CEC" w:rsidR="00994A3D" w:rsidRDefault="00994A3D" w:rsidP="002B4A57">
      <w:pPr>
        <w:rPr>
          <w:rFonts w:cs="Times New Roman"/>
          <w:szCs w:val="24"/>
          <w:u w:val="single"/>
        </w:rPr>
      </w:pPr>
    </w:p>
    <w:p w14:paraId="08817B19" w14:textId="77777777" w:rsidR="000A2619" w:rsidRPr="000E155A" w:rsidRDefault="000A2619" w:rsidP="000A2619">
      <w:pPr>
        <w:outlineLvl w:val="2"/>
        <w:rPr>
          <w:rFonts w:eastAsia="宋体" w:cs="Times New Roman"/>
          <w:b/>
          <w:bCs/>
          <w:szCs w:val="24"/>
        </w:rPr>
      </w:pPr>
      <w:r w:rsidRPr="000E155A">
        <w:rPr>
          <w:rFonts w:eastAsia="宋体" w:cs="Times New Roman"/>
          <w:b/>
          <w:bCs/>
          <w:szCs w:val="24"/>
        </w:rPr>
        <w:t xml:space="preserve">eTable 2 Any treatment-related AE in &gt;10% of patient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96"/>
        <w:gridCol w:w="1203"/>
        <w:gridCol w:w="1124"/>
        <w:gridCol w:w="1105"/>
        <w:gridCol w:w="1222"/>
        <w:gridCol w:w="1105"/>
        <w:gridCol w:w="1222"/>
      </w:tblGrid>
      <w:tr w:rsidR="000A2619" w:rsidRPr="005B115F" w14:paraId="6B63980D" w14:textId="77777777" w:rsidTr="002170E8">
        <w:trPr>
          <w:trHeight w:val="360"/>
        </w:trPr>
        <w:tc>
          <w:tcPr>
            <w:tcW w:w="14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8D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dverse Event,n(%)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101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=72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88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PD-1+APA N=30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FF3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PD-1+AXI N=42</w:t>
            </w:r>
          </w:p>
        </w:tc>
      </w:tr>
      <w:tr w:rsidR="000A2619" w:rsidRPr="005B115F" w14:paraId="6081883D" w14:textId="77777777" w:rsidTr="002170E8">
        <w:trPr>
          <w:trHeight w:val="310"/>
        </w:trPr>
        <w:tc>
          <w:tcPr>
            <w:tcW w:w="14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17F8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640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y Grad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3FB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rade 3 or 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AA1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y Grad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1C0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rade 3 or 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2DE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y Grad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21E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rade 3 or 4</w:t>
            </w:r>
          </w:p>
        </w:tc>
      </w:tr>
      <w:tr w:rsidR="000A2619" w:rsidRPr="005B115F" w14:paraId="78D9B287" w14:textId="77777777" w:rsidTr="000A2619">
        <w:trPr>
          <w:trHeight w:val="280"/>
        </w:trPr>
        <w:tc>
          <w:tcPr>
            <w:tcW w:w="1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699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epatic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DEA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4(75.0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1F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8(25.0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B3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4(80.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FA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43.3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A4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9(69.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FA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</w:tr>
      <w:tr w:rsidR="000A2619" w:rsidRPr="005B115F" w14:paraId="56ECAF65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EC96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LT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26F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6(5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77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16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0B9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6(5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929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3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86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0(47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D75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0A2619" w:rsidRPr="005B115F" w14:paraId="6C91F568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586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erbilirubinem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1BB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2(44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DE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97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7(5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823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E6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35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8E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70350911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8C8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ST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103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4(33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1F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D6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4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74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9D1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28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7E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7F4A2E4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C1F2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GGT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2E2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8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58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DC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74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A2D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97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0A2619" w:rsidRPr="005B115F" w14:paraId="4998F8B8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5262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epatiti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50B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C6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98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DD8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9BA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7F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1CF229D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9372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ndocri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5C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2(72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69B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2F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8(6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C64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B9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4(8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BC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1B37109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B4A8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othyroidis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FC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0(41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51D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E12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2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BF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52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2(5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FB6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0026A62A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33F9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bookmarkStart w:id="0" w:name="OLE_LINK3"/>
            <w:r w:rsidRPr="005B115F">
              <w:rPr>
                <w:rFonts w:eastAsia="宋体" w:cs="Times New Roman"/>
                <w:color w:val="000000"/>
                <w:szCs w:val="24"/>
              </w:rPr>
              <w:t>Hyperglycemia</w:t>
            </w:r>
            <w:bookmarkEnd w:id="0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98C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9(26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C9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B4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FC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881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7(40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1F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00941AD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AC9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erthyroidis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D5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13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5B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D2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39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A6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97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34DB121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D92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Sk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595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7(65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26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3C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0(6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F1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95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7(6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A40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5075718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EA5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and-food syndrom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78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1(43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EE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F59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4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B0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7CF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8(42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DF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32E0369B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E1A6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Ras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46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2(30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13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A09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3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B5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EF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3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47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6012BA69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C91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Vitilig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2B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12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5A3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BF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F7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85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219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3D5669F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C54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lastRenderedPageBreak/>
              <w:t>Pruritu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78B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FB6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F4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2D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1E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9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8D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2C13D3A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9A2F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czem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CE4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0F8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7B2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6D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A6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54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43B4722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A6A6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lopec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FA3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9D2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34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069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5D4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0EA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EC55AA5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FBF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Wound nonheal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254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65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15E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DAB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12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555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2B655CB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51B3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RCCE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1E6C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EC38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FA8B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82B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8DD2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91B3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6306AF4C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86D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Wound infec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69D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A2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EF5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1C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37A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D04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1B54DE2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D459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bookmarkStart w:id="1" w:name="OLE_LINK5"/>
            <w:r w:rsidRPr="005B115F">
              <w:rPr>
                <w:rFonts w:eastAsia="宋体" w:cs="Times New Roman"/>
                <w:color w:val="000000"/>
                <w:szCs w:val="24"/>
              </w:rPr>
              <w:t>Gastrointestinal</w:t>
            </w:r>
            <w:bookmarkEnd w:id="1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6B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3(59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07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1.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06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4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0C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AA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0(71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B6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</w:tr>
      <w:tr w:rsidR="000A2619" w:rsidRPr="005B115F" w14:paraId="3EF5FE53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22E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Diarrhe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8B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7(37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AA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405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2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EC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438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1(5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15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0A2619" w:rsidRPr="005B115F" w14:paraId="4A7D0B61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DD1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ause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8B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18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28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58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134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71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9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8AF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7811FFDC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B2F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bdominal pa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F6D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16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4A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35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71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6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26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E2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0FF1107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188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mylase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CE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16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6D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932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4C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4F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26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5D8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03A2B42B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1A5A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ppetite de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BC4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13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96A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F5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D0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2D0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B4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4F1C38C9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8A26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Vomitin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93F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9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0F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D3E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126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A59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11A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74AF8725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50F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sophageal fistul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25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F7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B4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2F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037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66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61C15EC8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377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Myelosuppress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AC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0(55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A14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6.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4AC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5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A02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71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5(59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9B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9.5)</w:t>
            </w:r>
          </w:p>
        </w:tc>
      </w:tr>
      <w:tr w:rsidR="000A2619" w:rsidRPr="005B115F" w14:paraId="1A4210D2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32B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bookmarkStart w:id="2" w:name="_Hlk77885229"/>
            <w:r w:rsidRPr="005B115F">
              <w:rPr>
                <w:rFonts w:eastAsia="宋体" w:cs="Times New Roman"/>
                <w:color w:val="000000"/>
                <w:szCs w:val="24"/>
              </w:rPr>
              <w:t>Leukopen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3C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6(36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ACA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D65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3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A69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B2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3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03D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787A8D07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73A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eutrocytopen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2C1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20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71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5.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55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D73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61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26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612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0A2619" w:rsidRPr="005B115F" w14:paraId="1A7BA876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0A7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Thrombopen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0AE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16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22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EC6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2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33B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DC8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04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71D3F1B3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C38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naem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606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15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B3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46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0C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91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26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AEB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bookmarkEnd w:id="2"/>
      <w:tr w:rsidR="000A2619" w:rsidRPr="005B115F" w14:paraId="2D25C0FF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6B6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Ren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798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0(55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222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8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AE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3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DE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7EB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8(6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1C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9.5)</w:t>
            </w:r>
          </w:p>
        </w:tc>
      </w:tr>
      <w:tr w:rsidR="000A2619" w:rsidRPr="005B115F" w14:paraId="586B407A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B13C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lastRenderedPageBreak/>
              <w:t>Proteinur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FE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4(47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24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6.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96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3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76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91F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3(5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3B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0A2619" w:rsidRPr="005B115F" w14:paraId="249D82FF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F88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Leukocytur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5DD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1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093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DF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9B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CE2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9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AF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350879D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BDD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ematuresi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753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1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6FF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E87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256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91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79E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614793D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7F2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Blood creatinine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47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8D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10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86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E4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E80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7F163774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D613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Urinary tract irritation symptom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8A9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E1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C6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D5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740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57D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885B5EF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C5F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Dyslipidem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C7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9(5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E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6.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F7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3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9C2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486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0(71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69A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0A2619" w:rsidRPr="005B115F" w14:paraId="15CA9DE4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73E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igh cholestero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20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8(38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FC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9F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2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7B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DE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2(5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2B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7DF1481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445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igh triglycerid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6A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7(37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4E3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6.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33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2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123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70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1(5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D99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</w:tr>
      <w:tr w:rsidR="000A2619" w:rsidRPr="005B115F" w14:paraId="043B3F5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781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Electrolyte disturbanc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40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2(30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9E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5F8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3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FCC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567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28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DA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0A2619" w:rsidRPr="005B115F" w14:paraId="3798667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641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okalem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2C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7(23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DD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97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2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4B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82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21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E5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0A2619" w:rsidRPr="005B115F" w14:paraId="1E1E635F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CB09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Cardia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B3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2(30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E2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A77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2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58A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A4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35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F4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1C7D0B6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88F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rhythm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0FA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20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18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C16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5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38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F5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23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C2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46828BB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6F7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bnormal EC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B3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2(16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25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7B0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947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A0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9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34A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5ED31A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DC4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ypertens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E4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1(29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CB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28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2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28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22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3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5E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0A2619" w:rsidRPr="005B115F" w14:paraId="47FDADE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AAFE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06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9(26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60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0D1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52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6D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7(40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47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49E4D71A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513C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Creatine kinase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97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7(23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0EF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57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032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D5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3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BE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</w:tr>
      <w:tr w:rsidR="000A2619" w:rsidRPr="005B115F" w14:paraId="3DD50FEC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466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Jiont or muscle pa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02B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7(23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C8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B24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00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F2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35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D59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2E16C875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9332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Weight lo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C36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5(20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F36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A93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3A9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84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4(3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06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1DFF873D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1F4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Oral mucositi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B22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4(19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03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89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EF3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2F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0(23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98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7D7959F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C69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Total uric acid in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C6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4(19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06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64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25A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1D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3(3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51D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3BB212CA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AE4F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lastRenderedPageBreak/>
              <w:t>Pulmonar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D35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15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2EE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8D5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82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0A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9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33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266BCB02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B01E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Coug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57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9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D9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E45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CB2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62B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D0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58DB9C60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EAD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Upper respiratory infec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494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8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AC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CC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1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AB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CD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53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42B8C0C5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736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Pneumoniti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8B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9E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AD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D8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0B3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DC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749DD2C7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13DE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eurologica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E5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1(15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A5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96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3BC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28B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21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19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0BF3B041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07F7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Numbnes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95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96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46A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788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B57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31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04916239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7FC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Insomni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52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4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D0D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EBB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96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6B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1B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61DB4556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14A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Headach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0A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9(12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ED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9D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501F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12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46A0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F6BE50A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CC95" w14:textId="77777777" w:rsidR="000A2619" w:rsidRPr="005B115F" w:rsidRDefault="000A2619" w:rsidP="00871E3F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Dizz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4FE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2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68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60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0D5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A3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4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56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176ACA77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696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Appetite decreas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39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1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794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6D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10B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2D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1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6B1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2.4)</w:t>
            </w:r>
          </w:p>
        </w:tc>
      </w:tr>
      <w:tr w:rsidR="000A2619" w:rsidRPr="005B115F" w14:paraId="62379F0E" w14:textId="77777777" w:rsidTr="00871E3F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5CB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bookmarkStart w:id="3" w:name="OLE_LINK8"/>
            <w:r w:rsidRPr="005B115F">
              <w:rPr>
                <w:rFonts w:eastAsia="宋体" w:cs="Times New Roman"/>
                <w:color w:val="000000"/>
                <w:szCs w:val="24"/>
              </w:rPr>
              <w:t>Hoarseness</w:t>
            </w:r>
            <w:bookmarkEnd w:id="3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04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8(11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ADF4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6F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2(6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5B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E30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6(1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19B8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6F266085" w14:textId="77777777" w:rsidTr="000A2619">
        <w:trPr>
          <w:trHeight w:val="280"/>
        </w:trPr>
        <w:tc>
          <w:tcPr>
            <w:tcW w:w="1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B5A1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974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7(9.7)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565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07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4(13.3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296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BAE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3(7.1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BF9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  <w:tr w:rsidR="000A2619" w:rsidRPr="005B115F" w14:paraId="52E1428C" w14:textId="77777777" w:rsidTr="000A2619">
        <w:trPr>
          <w:trHeight w:val="280"/>
        </w:trPr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D231" w14:textId="77777777" w:rsidR="000A2619" w:rsidRPr="005B115F" w:rsidRDefault="000A2619" w:rsidP="00871E3F">
            <w:pPr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Myositis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6FA7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28F1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1.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8622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A55D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1(3.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A08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0ACC" w14:textId="77777777" w:rsidR="000A2619" w:rsidRPr="005B115F" w:rsidRDefault="000A2619" w:rsidP="00871E3F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5B115F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</w:tr>
    </w:tbl>
    <w:p w14:paraId="26C2DA3D" w14:textId="08F3AECA" w:rsidR="000A2619" w:rsidRDefault="000A2619" w:rsidP="000A2619">
      <w:pPr>
        <w:rPr>
          <w:rFonts w:eastAsia="宋体" w:cs="Times New Roman"/>
          <w:szCs w:val="24"/>
        </w:rPr>
      </w:pPr>
      <w:r w:rsidRPr="005B115F">
        <w:rPr>
          <w:rFonts w:eastAsia="宋体" w:cs="Times New Roman"/>
          <w:szCs w:val="24"/>
        </w:rPr>
        <w:t>RCCEP, Reactive cutaneous capillary endothelial proliferation</w:t>
      </w:r>
      <w:r>
        <w:rPr>
          <w:rFonts w:eastAsia="宋体" w:cs="Times New Roman"/>
          <w:szCs w:val="24"/>
        </w:rPr>
        <w:t>.</w:t>
      </w:r>
    </w:p>
    <w:p w14:paraId="07852A37" w14:textId="4469F8E8" w:rsidR="000A2619" w:rsidRDefault="004B571D" w:rsidP="000A2619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e</w:t>
      </w:r>
      <w:r>
        <w:rPr>
          <w:rFonts w:eastAsia="宋体" w:cs="Times New Roman"/>
          <w:szCs w:val="24"/>
          <w:lang w:eastAsia="zh-CN"/>
        </w:rPr>
        <w:t>T</w:t>
      </w:r>
      <w:r>
        <w:rPr>
          <w:rFonts w:eastAsia="宋体" w:cs="Times New Roman" w:hint="eastAsia"/>
          <w:szCs w:val="24"/>
          <w:lang w:eastAsia="zh-CN"/>
        </w:rPr>
        <w:t>able</w:t>
      </w:r>
      <w:r>
        <w:rPr>
          <w:rFonts w:eastAsia="宋体" w:cs="Times New Roman"/>
          <w:szCs w:val="24"/>
          <w:lang w:eastAsia="zh-CN"/>
        </w:rPr>
        <w:t xml:space="preserve"> 3 </w:t>
      </w:r>
      <w:r w:rsidRPr="005B115F">
        <w:rPr>
          <w:rFonts w:eastAsia="宋体" w:cs="Times New Roman"/>
          <w:szCs w:val="24"/>
        </w:rPr>
        <w:t>Univariate</w:t>
      </w:r>
      <w:bookmarkStart w:id="4" w:name="OLE_LINK9"/>
      <w:r w:rsidRPr="005B115F">
        <w:rPr>
          <w:rFonts w:eastAsia="宋体" w:cs="Times New Roman"/>
          <w:szCs w:val="24"/>
        </w:rPr>
        <w:t xml:space="preserve"> logistic regression models</w:t>
      </w:r>
      <w:bookmarkEnd w:id="4"/>
      <w:r>
        <w:rPr>
          <w:rFonts w:eastAsia="宋体" w:cs="Times New Roman"/>
          <w:szCs w:val="24"/>
        </w:rPr>
        <w:t xml:space="preserve"> </w:t>
      </w:r>
      <w:r w:rsidRPr="004B571D">
        <w:rPr>
          <w:rFonts w:eastAsia="宋体" w:cs="Times New Roman"/>
          <w:szCs w:val="24"/>
        </w:rPr>
        <w:t xml:space="preserve">of risk factors for </w:t>
      </w:r>
      <w:r>
        <w:rPr>
          <w:rFonts w:eastAsia="宋体" w:cs="Times New Roman"/>
          <w:szCs w:val="24"/>
        </w:rPr>
        <w:t>ORR</w:t>
      </w:r>
      <w:r w:rsidRPr="004B571D">
        <w:rPr>
          <w:rFonts w:eastAsia="宋体" w:cs="Times New Roman"/>
          <w:szCs w:val="24"/>
        </w:rPr>
        <w:t xml:space="preserve"> in patients with </w:t>
      </w:r>
      <w:r>
        <w:rPr>
          <w:rFonts w:eastAsia="宋体" w:cs="Times New Roman"/>
          <w:szCs w:val="24"/>
          <w:lang w:eastAsia="zh-CN"/>
        </w:rPr>
        <w:t>melanoma</w:t>
      </w:r>
      <w:r w:rsidRPr="004B571D">
        <w:rPr>
          <w:rFonts w:eastAsia="宋体" w:cs="Times New Roman"/>
          <w:szCs w:val="24"/>
        </w:rPr>
        <w:t xml:space="preserve"> treated with immunotherapy</w:t>
      </w:r>
      <w:r>
        <w:rPr>
          <w:rFonts w:eastAsia="宋体" w:cs="Times New Roman"/>
          <w:szCs w:val="24"/>
        </w:rPr>
        <w:t xml:space="preserve"> combined with </w:t>
      </w:r>
      <w:r w:rsidRPr="003C7DF4">
        <w:rPr>
          <w:rFonts w:eastAsia="宋体" w:cs="Times New Roman"/>
          <w:szCs w:val="24"/>
        </w:rPr>
        <w:t>antiangiogenic therap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116"/>
        <w:gridCol w:w="1109"/>
        <w:gridCol w:w="1716"/>
      </w:tblGrid>
      <w:tr w:rsidR="004B571D" w:rsidRPr="004B571D" w14:paraId="07DE32BB" w14:textId="77777777" w:rsidTr="004B571D">
        <w:trPr>
          <w:trHeight w:val="29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4B7D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DF3D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FA00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ACCC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R(95%CI)</w:t>
            </w:r>
          </w:p>
        </w:tc>
      </w:tr>
      <w:tr w:rsidR="004B571D" w:rsidRPr="004B571D" w14:paraId="6C717AED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3E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F9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00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BA8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99(0.94-1.03)</w:t>
            </w:r>
          </w:p>
        </w:tc>
      </w:tr>
      <w:tr w:rsidR="004B571D" w:rsidRPr="004B571D" w14:paraId="26480D76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CFC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Sex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4E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ABD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17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431512C9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96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385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06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A8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83(0.32-2.2)</w:t>
            </w:r>
          </w:p>
        </w:tc>
      </w:tr>
      <w:tr w:rsidR="004B571D" w:rsidRPr="004B571D" w14:paraId="2A86B80C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1C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lastRenderedPageBreak/>
              <w:t>Pathological typ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11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688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BB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075D7DDD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7DE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CB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Ac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25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49C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2.25(0.81-6.25)</w:t>
            </w:r>
          </w:p>
        </w:tc>
      </w:tr>
      <w:tr w:rsidR="004B571D" w:rsidRPr="004B571D" w14:paraId="3EDF09AD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29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Mutations status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CA9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0E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35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1F169DF2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2B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47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BC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692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79(0.22-2.78)</w:t>
            </w:r>
          </w:p>
        </w:tc>
      </w:tr>
      <w:tr w:rsidR="004B571D" w:rsidRPr="004B571D" w14:paraId="30683E54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20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B2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8F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21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47(0.15-1.45)</w:t>
            </w:r>
          </w:p>
        </w:tc>
      </w:tr>
      <w:tr w:rsidR="004B571D" w:rsidRPr="004B571D" w14:paraId="777F17FC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B6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LDH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259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≤U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C54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5D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154CC8CC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CF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09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＞</w:t>
            </w:r>
            <w:r w:rsidRPr="004B571D">
              <w:rPr>
                <w:rFonts w:eastAsia="宋体" w:cs="Times New Roman"/>
                <w:szCs w:val="24"/>
              </w:rPr>
              <w:t>U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641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A6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1.42(0.51-3.97)</w:t>
            </w:r>
          </w:p>
        </w:tc>
      </w:tr>
      <w:tr w:rsidR="004B571D" w:rsidRPr="004B571D" w14:paraId="1D1912D1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FE5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ECOG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483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D2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CF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762B5168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BE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3E7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437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D27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51(0.18-1.42)</w:t>
            </w:r>
          </w:p>
        </w:tc>
      </w:tr>
      <w:tr w:rsidR="004B571D" w:rsidRPr="004B571D" w14:paraId="0ED29F76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00B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AJCC stag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32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7F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E3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4C47062E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18A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87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EF7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40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2.38(0.78-7.25)</w:t>
            </w:r>
          </w:p>
        </w:tc>
      </w:tr>
      <w:tr w:rsidR="004B571D" w:rsidRPr="004B571D" w14:paraId="4756D473" w14:textId="77777777" w:rsidTr="004B571D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FC4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Prior systemic therapy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3B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D9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CE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5DA2CF2C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21A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63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923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B16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87(0.22-3.42)</w:t>
            </w:r>
          </w:p>
        </w:tc>
      </w:tr>
      <w:tr w:rsidR="004B571D" w:rsidRPr="004B571D" w14:paraId="25A8FD91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B4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Hep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393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502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D3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10B288BF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43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6E5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E7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EAA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9(0.29-2.81)</w:t>
            </w:r>
          </w:p>
        </w:tc>
      </w:tr>
      <w:tr w:rsidR="004B571D" w:rsidRPr="004B571D" w14:paraId="5FC1BCAE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1E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5C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4F1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D0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281B4E2B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AD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64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DE7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05B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1.28(0.48-3.46)</w:t>
            </w:r>
          </w:p>
        </w:tc>
      </w:tr>
      <w:tr w:rsidR="004B571D" w:rsidRPr="004B571D" w14:paraId="13B41370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7C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E3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4A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8B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7E36945A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07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89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86F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73F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31(0.11-0.88)</w:t>
            </w:r>
          </w:p>
        </w:tc>
      </w:tr>
      <w:tr w:rsidR="004B571D" w:rsidRPr="004B571D" w14:paraId="1107595A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C8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D0C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1A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E3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1F0E417B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0A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426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6F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94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2.2(0.78-6.19)</w:t>
            </w:r>
          </w:p>
        </w:tc>
      </w:tr>
      <w:tr w:rsidR="004B571D" w:rsidRPr="004B571D" w14:paraId="5D19B3CA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E05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lastRenderedPageBreak/>
              <w:t>Myelo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04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26A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4B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4C8B8EAD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36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39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16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66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48(0.18-1.32)</w:t>
            </w:r>
          </w:p>
        </w:tc>
      </w:tr>
      <w:tr w:rsidR="004B571D" w:rsidRPr="004B571D" w14:paraId="76BBCB5F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6F9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FD0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F8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7E2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3392FED3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05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C8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03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97F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3(0.1-0.87)</w:t>
            </w:r>
          </w:p>
        </w:tc>
      </w:tr>
      <w:tr w:rsidR="004B571D" w:rsidRPr="004B571D" w14:paraId="07A3271B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B5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DA8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FC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02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16E1AE92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F9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B0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36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56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48(0.18-1.32)</w:t>
            </w:r>
          </w:p>
        </w:tc>
      </w:tr>
      <w:tr w:rsidR="004B571D" w:rsidRPr="004B571D" w14:paraId="17548BF4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4D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EE3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23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273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1A0B1E1C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C5B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C30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F9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724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1.28(0.48-3.46)</w:t>
            </w:r>
          </w:p>
        </w:tc>
      </w:tr>
      <w:tr w:rsidR="004B571D" w:rsidRPr="004B571D" w14:paraId="28163ED6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58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Vitil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BB9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52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354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091195E8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13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EF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FB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F4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31(0.07-1.41)</w:t>
            </w:r>
          </w:p>
        </w:tc>
      </w:tr>
      <w:tr w:rsidR="004B571D" w:rsidRPr="004B571D" w14:paraId="73549B16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8E5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Endoc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8E2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386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523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55053388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E810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96C2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5B50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ED09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5(0.03-0.7)</w:t>
            </w:r>
          </w:p>
        </w:tc>
      </w:tr>
    </w:tbl>
    <w:p w14:paraId="101E6A1C" w14:textId="77777777" w:rsidR="004B571D" w:rsidRDefault="004B571D" w:rsidP="004B571D">
      <w:pPr>
        <w:rPr>
          <w:rFonts w:eastAsia="宋体" w:cs="Times New Roman"/>
          <w:szCs w:val="24"/>
          <w:lang w:eastAsia="zh-CN"/>
        </w:rPr>
      </w:pPr>
    </w:p>
    <w:p w14:paraId="3E1B367E" w14:textId="7382E83F" w:rsidR="004B571D" w:rsidRDefault="004B571D" w:rsidP="000A2619">
      <w:pPr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  <w:lang w:eastAsia="zh-CN"/>
        </w:rPr>
        <w:t>e</w:t>
      </w:r>
      <w:r>
        <w:rPr>
          <w:rFonts w:eastAsia="宋体" w:cs="Times New Roman"/>
          <w:szCs w:val="24"/>
          <w:lang w:eastAsia="zh-CN"/>
        </w:rPr>
        <w:t>T</w:t>
      </w:r>
      <w:r>
        <w:rPr>
          <w:rFonts w:eastAsia="宋体" w:cs="Times New Roman" w:hint="eastAsia"/>
          <w:szCs w:val="24"/>
          <w:lang w:eastAsia="zh-CN"/>
        </w:rPr>
        <w:t>able</w:t>
      </w:r>
      <w:r>
        <w:rPr>
          <w:rFonts w:eastAsia="宋体" w:cs="Times New Roman"/>
          <w:szCs w:val="24"/>
          <w:lang w:eastAsia="zh-CN"/>
        </w:rPr>
        <w:t xml:space="preserve"> 4 </w:t>
      </w:r>
      <w:r w:rsidRPr="004B571D">
        <w:rPr>
          <w:rFonts w:eastAsia="宋体" w:cs="Times New Roman"/>
          <w:szCs w:val="24"/>
        </w:rPr>
        <w:t>Multivariate</w:t>
      </w:r>
      <w:r w:rsidRPr="005B115F">
        <w:rPr>
          <w:rFonts w:eastAsia="宋体" w:cs="Times New Roman"/>
          <w:szCs w:val="24"/>
        </w:rPr>
        <w:t xml:space="preserve"> logistic regression models</w:t>
      </w:r>
      <w:r>
        <w:rPr>
          <w:rFonts w:eastAsia="宋体" w:cs="Times New Roman"/>
          <w:szCs w:val="24"/>
        </w:rPr>
        <w:t xml:space="preserve"> </w:t>
      </w:r>
      <w:r w:rsidRPr="004B571D">
        <w:rPr>
          <w:rFonts w:eastAsia="宋体" w:cs="Times New Roman"/>
          <w:szCs w:val="24"/>
        </w:rPr>
        <w:t xml:space="preserve">of risk factors for </w:t>
      </w:r>
      <w:r>
        <w:rPr>
          <w:rFonts w:eastAsia="宋体" w:cs="Times New Roman"/>
          <w:szCs w:val="24"/>
        </w:rPr>
        <w:t>ORR</w:t>
      </w:r>
      <w:r w:rsidRPr="004B571D">
        <w:rPr>
          <w:rFonts w:eastAsia="宋体" w:cs="Times New Roman"/>
          <w:szCs w:val="24"/>
        </w:rPr>
        <w:t xml:space="preserve"> in patients with </w:t>
      </w:r>
      <w:r>
        <w:rPr>
          <w:rFonts w:eastAsia="宋体" w:cs="Times New Roman"/>
          <w:szCs w:val="24"/>
          <w:lang w:eastAsia="zh-CN"/>
        </w:rPr>
        <w:t>melanoma</w:t>
      </w:r>
      <w:r w:rsidRPr="004B571D">
        <w:rPr>
          <w:rFonts w:eastAsia="宋体" w:cs="Times New Roman"/>
          <w:szCs w:val="24"/>
        </w:rPr>
        <w:t xml:space="preserve"> treated with immunotherapy</w:t>
      </w:r>
      <w:r>
        <w:rPr>
          <w:rFonts w:eastAsia="宋体" w:cs="Times New Roman"/>
          <w:szCs w:val="24"/>
        </w:rPr>
        <w:t xml:space="preserve"> combined with </w:t>
      </w:r>
      <w:r w:rsidRPr="003C7DF4">
        <w:rPr>
          <w:rFonts w:eastAsia="宋体" w:cs="Times New Roman"/>
          <w:szCs w:val="24"/>
        </w:rPr>
        <w:t>antiangiogenic therap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3"/>
        <w:gridCol w:w="1043"/>
        <w:gridCol w:w="1109"/>
        <w:gridCol w:w="1836"/>
      </w:tblGrid>
      <w:tr w:rsidR="004B571D" w:rsidRPr="004B571D" w14:paraId="2332BE52" w14:textId="77777777" w:rsidTr="004B571D">
        <w:trPr>
          <w:trHeight w:val="29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8E2F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72BF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F6D3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E9F5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OR(95%CI)</w:t>
            </w:r>
          </w:p>
        </w:tc>
      </w:tr>
      <w:tr w:rsidR="004B571D" w:rsidRPr="004B571D" w14:paraId="3EA5826E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05B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Pathological typ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51C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F7B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27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0C404533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AD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A2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Ac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9BD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204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2.1(0.61-7.18)</w:t>
            </w:r>
          </w:p>
        </w:tc>
      </w:tr>
      <w:tr w:rsidR="004B571D" w:rsidRPr="004B571D" w14:paraId="6A213D7D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D5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AJCC stag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13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4B7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0F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3087D798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CD9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46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8B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2C6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3.07(0.83-11.32)</w:t>
            </w:r>
          </w:p>
        </w:tc>
      </w:tr>
      <w:tr w:rsidR="004B571D" w:rsidRPr="004B571D" w14:paraId="4A73F762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A1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C2A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1E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6F3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06C65DE8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595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0A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E18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26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65(0.17-2.51)</w:t>
            </w:r>
          </w:p>
        </w:tc>
      </w:tr>
      <w:tr w:rsidR="004B571D" w:rsidRPr="004B571D" w14:paraId="46CA28CA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388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F260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F39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01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4750B687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D5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987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40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CF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3(0.09-1.04)</w:t>
            </w:r>
          </w:p>
        </w:tc>
      </w:tr>
      <w:tr w:rsidR="004B571D" w:rsidRPr="004B571D" w14:paraId="1DBCCEA6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11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Vitil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986D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24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9D4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669B071D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79B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31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442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69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6(0.02-1.17)</w:t>
            </w:r>
          </w:p>
        </w:tc>
      </w:tr>
      <w:tr w:rsidR="004B571D" w:rsidRPr="004B571D" w14:paraId="2F6D4188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8D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Endoc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9C3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686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DD7F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</w:tr>
      <w:tr w:rsidR="004B571D" w:rsidRPr="004B571D" w14:paraId="4125014A" w14:textId="77777777" w:rsidTr="004B571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7C392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65E41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AAF85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C34DE" w14:textId="77777777" w:rsidR="004B571D" w:rsidRPr="004B571D" w:rsidRDefault="004B571D" w:rsidP="004B571D">
            <w:pPr>
              <w:rPr>
                <w:rFonts w:eastAsia="宋体" w:cs="Times New Roman"/>
                <w:szCs w:val="24"/>
              </w:rPr>
            </w:pPr>
            <w:r w:rsidRPr="004B571D">
              <w:rPr>
                <w:rFonts w:eastAsia="宋体" w:cs="Times New Roman"/>
                <w:szCs w:val="24"/>
              </w:rPr>
              <w:t>0.22(0.03-1.61)</w:t>
            </w:r>
          </w:p>
        </w:tc>
      </w:tr>
    </w:tbl>
    <w:p w14:paraId="7212C0C2" w14:textId="77777777" w:rsidR="004B571D" w:rsidRDefault="004B571D" w:rsidP="000A2619">
      <w:pPr>
        <w:rPr>
          <w:rFonts w:eastAsia="宋体" w:cs="Times New Roman"/>
          <w:szCs w:val="24"/>
        </w:rPr>
      </w:pPr>
    </w:p>
    <w:p w14:paraId="34E338CC" w14:textId="56753D47" w:rsidR="004B571D" w:rsidRDefault="004B571D" w:rsidP="000A2619">
      <w:pPr>
        <w:rPr>
          <w:rFonts w:eastAsia="宋体" w:cs="Times New Roman"/>
          <w:szCs w:val="24"/>
        </w:rPr>
      </w:pPr>
      <w:r w:rsidRPr="004B571D">
        <w:rPr>
          <w:rFonts w:eastAsia="宋体" w:cs="Times New Roman"/>
          <w:szCs w:val="24"/>
        </w:rPr>
        <w:t xml:space="preserve">eTable </w:t>
      </w:r>
      <w:r>
        <w:rPr>
          <w:rFonts w:eastAsia="宋体" w:cs="Times New Roman"/>
          <w:szCs w:val="24"/>
        </w:rPr>
        <w:t>5</w:t>
      </w:r>
      <w:r w:rsidRPr="004B571D">
        <w:rPr>
          <w:rFonts w:eastAsia="宋体" w:cs="Times New Roman"/>
          <w:szCs w:val="24"/>
        </w:rPr>
        <w:t xml:space="preserve"> Univariate </w:t>
      </w:r>
      <w:r>
        <w:rPr>
          <w:rFonts w:eastAsia="宋体" w:cs="Times New Roman"/>
          <w:szCs w:val="24"/>
        </w:rPr>
        <w:t>Cox</w:t>
      </w:r>
      <w:r w:rsidRPr="004B571D">
        <w:rPr>
          <w:rFonts w:eastAsia="宋体" w:cs="Times New Roman"/>
          <w:szCs w:val="24"/>
        </w:rPr>
        <w:t xml:space="preserve"> regression models of </w:t>
      </w:r>
      <w:r>
        <w:rPr>
          <w:rFonts w:eastAsia="宋体" w:cs="Times New Roman"/>
          <w:szCs w:val="24"/>
        </w:rPr>
        <w:t>PFS</w:t>
      </w:r>
      <w:r w:rsidRPr="004B571D">
        <w:rPr>
          <w:rFonts w:eastAsia="宋体" w:cs="Times New Roman"/>
          <w:szCs w:val="24"/>
        </w:rPr>
        <w:t xml:space="preserve"> in patients with melanoma treated with immunotherapy combined with antiangiogenic therapy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521"/>
        <w:gridCol w:w="2350"/>
        <w:gridCol w:w="1366"/>
        <w:gridCol w:w="2268"/>
      </w:tblGrid>
      <w:tr w:rsidR="00E230FD" w:rsidRPr="00E230FD" w14:paraId="4150B474" w14:textId="77777777" w:rsidTr="00E230FD">
        <w:trPr>
          <w:trHeight w:val="295"/>
        </w:trPr>
        <w:tc>
          <w:tcPr>
            <w:tcW w:w="2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F44A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9627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2E75E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2B1EE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HR(95%CI)</w:t>
            </w:r>
          </w:p>
        </w:tc>
      </w:tr>
      <w:tr w:rsidR="00E230FD" w:rsidRPr="00E230FD" w14:paraId="1C6DA650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9A6F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Age, year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7B6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C09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4480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1(0.97-1.02)</w:t>
            </w:r>
          </w:p>
        </w:tc>
      </w:tr>
      <w:tr w:rsidR="00E230FD" w:rsidRPr="00E230FD" w14:paraId="39F45F0E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0D4D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Sex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C5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C5B0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C3E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0BAB9B72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F5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22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6BA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F34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91(0.53-1.56)</w:t>
            </w:r>
          </w:p>
        </w:tc>
      </w:tr>
      <w:tr w:rsidR="00E230FD" w:rsidRPr="00E230FD" w14:paraId="550AB478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7D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Pathological type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7A1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Mucos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900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82D9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3D64A99B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402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DD5C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Acra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22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504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77(0.44-1.34)</w:t>
            </w:r>
          </w:p>
        </w:tc>
      </w:tr>
      <w:tr w:rsidR="00E230FD" w:rsidRPr="00E230FD" w14:paraId="581D6129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29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Mutations status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82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wild typ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D7EE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C2F7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35792896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D27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A8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mutat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B7C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A00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82(0.41-1.64)</w:t>
            </w:r>
          </w:p>
        </w:tc>
      </w:tr>
      <w:tr w:rsidR="00E230FD" w:rsidRPr="00E230FD" w14:paraId="43E5CF69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5A1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361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U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D776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23E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85(0.46-1.57)</w:t>
            </w:r>
          </w:p>
        </w:tc>
      </w:tr>
      <w:tr w:rsidR="00E230FD" w:rsidRPr="00E230FD" w14:paraId="5275F5CB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D5A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LDH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75D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≤U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4E41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ACB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7FCE1410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17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2F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＞</w:t>
            </w:r>
            <w:r w:rsidRPr="00E230FD">
              <w:rPr>
                <w:rFonts w:eastAsia="宋体" w:cs="Times New Roman"/>
                <w:color w:val="000000"/>
                <w:szCs w:val="24"/>
              </w:rPr>
              <w:t>U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9615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EB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2.2(1.25-3.86)</w:t>
            </w:r>
          </w:p>
        </w:tc>
      </w:tr>
      <w:tr w:rsidR="00E230FD" w:rsidRPr="00E230FD" w14:paraId="79A92BFE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03C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lastRenderedPageBreak/>
              <w:t>ECOG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C28B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12AE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24A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0F2D1FF7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AA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B559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C87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5E5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1.18(0.67-2.06)</w:t>
            </w:r>
          </w:p>
        </w:tc>
      </w:tr>
      <w:tr w:rsidR="00E230FD" w:rsidRPr="00E230FD" w14:paraId="7538550A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E4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AJCC stage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CDF1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II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7794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196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2BE44072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60C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3B2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IV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8B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35B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1.41(0.73-2.73)</w:t>
            </w:r>
          </w:p>
        </w:tc>
      </w:tr>
      <w:tr w:rsidR="00E230FD" w:rsidRPr="00E230FD" w14:paraId="73008011" w14:textId="77777777" w:rsidTr="00E230FD">
        <w:trPr>
          <w:trHeight w:val="5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EF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Prior systemic therapy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2C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C7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ECD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01AA9141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04F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3B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EE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D4B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87(0.42-1.8)</w:t>
            </w:r>
          </w:p>
        </w:tc>
      </w:tr>
      <w:tr w:rsidR="00E230FD" w:rsidRPr="00E230FD" w14:paraId="4C671D14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74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Hepati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5CD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AE1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63EC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126028B2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D4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FDD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450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DFF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56(0.3-1.04)</w:t>
            </w:r>
          </w:p>
        </w:tc>
      </w:tr>
      <w:tr w:rsidR="00E230FD" w:rsidRPr="00E230FD" w14:paraId="3C1837E8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BF7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Gastrointestinal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828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D91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EA4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462BCA80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A291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BA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771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EAC2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48(0.26-0.92)</w:t>
            </w:r>
          </w:p>
        </w:tc>
      </w:tr>
      <w:tr w:rsidR="00E230FD" w:rsidRPr="00E230FD" w14:paraId="742824B6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8EB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nal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FBC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6A43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372" w14:textId="77777777" w:rsidR="00E230FD" w:rsidRPr="00E230FD" w:rsidRDefault="00E230FD" w:rsidP="00E230FD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10630C54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45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7E2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9E0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68E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64(0.37-1.13)</w:t>
            </w:r>
          </w:p>
        </w:tc>
      </w:tr>
      <w:tr w:rsidR="00E230FD" w:rsidRPr="00E230FD" w14:paraId="61DF1E7A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9C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Sk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B0C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9A7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F18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7F7F0F35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87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6D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0F2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3CB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96(0.53-1.73)</w:t>
            </w:r>
          </w:p>
        </w:tc>
      </w:tr>
      <w:tr w:rsidR="00E230FD" w:rsidRPr="00E230FD" w14:paraId="300A2FE1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5AA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Myelosuppress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F1F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E1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F5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505D3786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A49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937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914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27D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64(0.37-1.1)</w:t>
            </w:r>
          </w:p>
        </w:tc>
      </w:tr>
      <w:tr w:rsidR="00E230FD" w:rsidRPr="00E230FD" w14:paraId="457190F1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20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Hypertens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AB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598D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581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227B823A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78A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8BF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422B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0F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39(0.2-0.77)</w:t>
            </w:r>
          </w:p>
        </w:tc>
      </w:tr>
      <w:tr w:rsidR="00E230FD" w:rsidRPr="00E230FD" w14:paraId="0645192A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C222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 w:hint="eastAsia"/>
                <w:color w:val="000000"/>
                <w:szCs w:val="24"/>
              </w:rPr>
              <w:t>Cardia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9519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EF0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48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6739F1C7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161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4A7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8046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C98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59(0.32-1.07)</w:t>
            </w:r>
          </w:p>
        </w:tc>
      </w:tr>
      <w:tr w:rsidR="00E230FD" w:rsidRPr="00E230FD" w14:paraId="3872C6DF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1F9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 w:hint="eastAsia"/>
                <w:color w:val="000000"/>
                <w:szCs w:val="24"/>
              </w:rPr>
              <w:lastRenderedPageBreak/>
              <w:t>Pulmonar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CFC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1AC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E14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3CECB0D0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95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74B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3ED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C01B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1.09(0.53-2.24)</w:t>
            </w:r>
          </w:p>
        </w:tc>
      </w:tr>
      <w:tr w:rsidR="00E230FD" w:rsidRPr="00E230FD" w14:paraId="6E7028BE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EFB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 w:hint="eastAsia"/>
                <w:color w:val="000000"/>
                <w:szCs w:val="24"/>
              </w:rPr>
              <w:t>Vitiligo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CBEB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60E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AF35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5700FBFC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EC78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A3B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171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D7F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5(0.2-1.26)</w:t>
            </w:r>
          </w:p>
        </w:tc>
      </w:tr>
      <w:tr w:rsidR="00E230FD" w:rsidRPr="00E230FD" w14:paraId="05A018F4" w14:textId="77777777" w:rsidTr="00E230FD">
        <w:trPr>
          <w:trHeight w:val="29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D49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Endocri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4216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44A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3F8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230FD" w:rsidRPr="00E230FD" w14:paraId="2FBE7EB9" w14:textId="77777777" w:rsidTr="00E230FD">
        <w:trPr>
          <w:trHeight w:val="280"/>
        </w:trPr>
        <w:tc>
          <w:tcPr>
            <w:tcW w:w="2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A0388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66FC4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A999B" w14:textId="77777777" w:rsidR="00E230FD" w:rsidRPr="00E230FD" w:rsidRDefault="00E230FD" w:rsidP="00E230FD">
            <w:pPr>
              <w:jc w:val="right"/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39C43" w14:textId="77777777" w:rsidR="00E230FD" w:rsidRPr="00E230FD" w:rsidRDefault="00E230FD" w:rsidP="00E230FD">
            <w:pPr>
              <w:rPr>
                <w:rFonts w:eastAsia="宋体" w:cs="Times New Roman"/>
                <w:color w:val="000000"/>
                <w:szCs w:val="24"/>
              </w:rPr>
            </w:pPr>
            <w:r w:rsidRPr="00E230FD">
              <w:rPr>
                <w:rFonts w:eastAsia="宋体" w:cs="Times New Roman"/>
                <w:color w:val="000000"/>
                <w:szCs w:val="24"/>
              </w:rPr>
              <w:t>0.48(0.26-0.92)</w:t>
            </w:r>
          </w:p>
        </w:tc>
      </w:tr>
    </w:tbl>
    <w:p w14:paraId="1E151E64" w14:textId="24448C47" w:rsidR="000A2619" w:rsidRDefault="000A2619" w:rsidP="000A2619">
      <w:pPr>
        <w:rPr>
          <w:rFonts w:eastAsia="宋体" w:cs="Times New Roman"/>
          <w:szCs w:val="24"/>
        </w:rPr>
      </w:pPr>
    </w:p>
    <w:p w14:paraId="74C63F2E" w14:textId="2B613698" w:rsidR="00C90C81" w:rsidRPr="005B115F" w:rsidRDefault="004B571D" w:rsidP="000A2619">
      <w:pPr>
        <w:rPr>
          <w:rFonts w:eastAsia="宋体" w:cs="Times New Roman"/>
          <w:szCs w:val="24"/>
        </w:rPr>
      </w:pPr>
      <w:r w:rsidRPr="004B571D">
        <w:rPr>
          <w:rFonts w:eastAsia="宋体" w:cs="Times New Roman"/>
          <w:szCs w:val="24"/>
        </w:rPr>
        <w:t xml:space="preserve">eTable </w:t>
      </w:r>
      <w:r>
        <w:rPr>
          <w:rFonts w:eastAsia="宋体" w:cs="Times New Roman"/>
          <w:szCs w:val="24"/>
        </w:rPr>
        <w:t>6</w:t>
      </w:r>
      <w:r w:rsidRPr="004B571D">
        <w:rPr>
          <w:rFonts w:eastAsia="宋体" w:cs="Times New Roman"/>
          <w:szCs w:val="24"/>
        </w:rPr>
        <w:t xml:space="preserve"> Multivariate</w:t>
      </w:r>
      <w:r>
        <w:rPr>
          <w:rFonts w:eastAsia="宋体" w:cs="Times New Roman"/>
          <w:szCs w:val="24"/>
        </w:rPr>
        <w:t xml:space="preserve"> </w:t>
      </w:r>
      <w:r w:rsidRPr="004B571D">
        <w:rPr>
          <w:rFonts w:eastAsia="宋体" w:cs="Times New Roman"/>
          <w:szCs w:val="24"/>
        </w:rPr>
        <w:t>Cox regression models of PFS in patients with melanoma treated with immunotherapy combined with antiangiogenic therapy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350"/>
        <w:gridCol w:w="2350"/>
        <w:gridCol w:w="1254"/>
        <w:gridCol w:w="1843"/>
      </w:tblGrid>
      <w:tr w:rsidR="00C90C81" w:rsidRPr="00C90C81" w14:paraId="7DFB00DE" w14:textId="77777777" w:rsidTr="00C90C81">
        <w:trPr>
          <w:trHeight w:val="295"/>
        </w:trPr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4EF33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96286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59735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68EA4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HR(95%CI)</w:t>
            </w:r>
          </w:p>
        </w:tc>
      </w:tr>
      <w:tr w:rsidR="00C90C81" w:rsidRPr="00C90C81" w14:paraId="3565D03F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5F1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Pathological type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A9B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Mucos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3DCC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8B82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1C8C7084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872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2CD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Acr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D97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FC3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76(0.38-1.5)</w:t>
            </w:r>
          </w:p>
        </w:tc>
      </w:tr>
      <w:tr w:rsidR="00C90C81" w:rsidRPr="00C90C81" w14:paraId="1EF5F991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607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AJCC stage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A38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II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F9C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2AE3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53700696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4DE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6A5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IV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44B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E9C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1.66(0.77-3.6)</w:t>
            </w:r>
          </w:p>
        </w:tc>
      </w:tr>
      <w:tr w:rsidR="00C90C81" w:rsidRPr="00C90C81" w14:paraId="75DDD4A7" w14:textId="77777777" w:rsidTr="00C90C81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003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LDH,N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C8F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≤UL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D001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78FB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7B133CDE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F99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960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＞</w:t>
            </w:r>
            <w:r w:rsidRPr="00C90C81">
              <w:rPr>
                <w:rFonts w:cs="Times New Roman"/>
                <w:szCs w:val="24"/>
              </w:rPr>
              <w:t>UL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4B8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D34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1.64(0.9-2.98)</w:t>
            </w:r>
          </w:p>
        </w:tc>
      </w:tr>
      <w:tr w:rsidR="00C90C81" w:rsidRPr="00C90C81" w14:paraId="2CD5C161" w14:textId="77777777" w:rsidTr="00C90C81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DB5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Hepati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25F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A80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213C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229A58F4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420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9F5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6AC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6F1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56(0.23-1.37)</w:t>
            </w:r>
          </w:p>
        </w:tc>
      </w:tr>
      <w:tr w:rsidR="00C90C81" w:rsidRPr="00C90C81" w14:paraId="2469E01E" w14:textId="77777777" w:rsidTr="00C90C81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479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Gastrointestinal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28B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4E5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A15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604915D5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9560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95F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5E1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F96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67(0.32-1.37)</w:t>
            </w:r>
          </w:p>
        </w:tc>
      </w:tr>
      <w:tr w:rsidR="00C90C81" w:rsidRPr="00C90C81" w14:paraId="65382A75" w14:textId="77777777" w:rsidTr="00C90C81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C22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9CC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448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A96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14484494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ACA9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749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7D4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7D4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39(0.2-0.79)</w:t>
            </w:r>
          </w:p>
        </w:tc>
      </w:tr>
      <w:tr w:rsidR="00C90C81" w:rsidRPr="00C90C81" w14:paraId="22BBBF66" w14:textId="77777777" w:rsidTr="00C90C81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CF6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 w:hint="eastAsia"/>
                <w:szCs w:val="24"/>
              </w:rPr>
              <w:t>Cardiac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FE0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B4A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AB3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0E129771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72A4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51B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70C5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3CF6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83(0.43-1.59)</w:t>
            </w:r>
          </w:p>
        </w:tc>
      </w:tr>
      <w:tr w:rsidR="00C90C81" w:rsidRPr="00C90C81" w14:paraId="6A0153B3" w14:textId="77777777" w:rsidTr="00C90C81">
        <w:trPr>
          <w:trHeight w:val="29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701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Endocri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60F7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A75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578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90C81" w:rsidRPr="00C90C81" w14:paraId="2276029F" w14:textId="77777777" w:rsidTr="00C90C81">
        <w:trPr>
          <w:trHeight w:val="280"/>
        </w:trPr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4E254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B845D" w14:textId="77777777" w:rsidR="00C90C81" w:rsidRPr="00C90C81" w:rsidRDefault="00C90C81" w:rsidP="00C90C81">
            <w:pPr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1A113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D4613" w14:textId="77777777" w:rsidR="00C90C81" w:rsidRPr="00C90C81" w:rsidRDefault="00C90C81" w:rsidP="00C90C81">
            <w:pPr>
              <w:jc w:val="center"/>
              <w:rPr>
                <w:rFonts w:cs="Times New Roman"/>
                <w:szCs w:val="24"/>
              </w:rPr>
            </w:pPr>
            <w:r w:rsidRPr="00C90C81">
              <w:rPr>
                <w:rFonts w:cs="Times New Roman"/>
                <w:szCs w:val="24"/>
              </w:rPr>
              <w:t>0.9(0.37-2.23)</w:t>
            </w:r>
          </w:p>
        </w:tc>
      </w:tr>
    </w:tbl>
    <w:p w14:paraId="14074DFE" w14:textId="2C263E9E" w:rsidR="00745061" w:rsidRDefault="00745061" w:rsidP="002B4A57">
      <w:pPr>
        <w:rPr>
          <w:rFonts w:cs="Times New Roman"/>
          <w:szCs w:val="24"/>
          <w:u w:val="single"/>
        </w:rPr>
      </w:pPr>
    </w:p>
    <w:p w14:paraId="63D7C2B0" w14:textId="053B991D" w:rsidR="00994A3D" w:rsidRDefault="00994A3D" w:rsidP="004B571D">
      <w:pPr>
        <w:pStyle w:val="1"/>
      </w:pPr>
      <w:r w:rsidRPr="0001436A">
        <w:t>Supplementary</w:t>
      </w:r>
      <w:r w:rsidRPr="001549D3">
        <w:t xml:space="preserve"> Figures</w:t>
      </w:r>
    </w:p>
    <w:p w14:paraId="7B65BC41" w14:textId="60FBE78D" w:rsidR="00DE23E8" w:rsidRPr="001549D3" w:rsidRDefault="00E230FD" w:rsidP="004B571D">
      <w:r>
        <w:rPr>
          <w:rFonts w:cs="Times New Roman"/>
          <w:szCs w:val="24"/>
        </w:rPr>
        <w:t xml:space="preserve">Not </w:t>
      </w:r>
      <w:r w:rsidRPr="00956627">
        <w:rPr>
          <w:rFonts w:eastAsia="等线" w:cs="Times New Roman"/>
          <w:color w:val="000000"/>
          <w:szCs w:val="24"/>
        </w:rPr>
        <w:t>applicable</w:t>
      </w:r>
      <w:r>
        <w:rPr>
          <w:rFonts w:eastAsia="等线" w:cs="Times New Roman"/>
          <w:color w:val="000000"/>
          <w:szCs w:val="24"/>
        </w:rPr>
        <w:t>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58813" w14:textId="77777777" w:rsidR="00D427B0" w:rsidRDefault="00D427B0" w:rsidP="00117666">
      <w:pPr>
        <w:spacing w:after="0"/>
      </w:pPr>
      <w:r>
        <w:separator/>
      </w:r>
    </w:p>
  </w:endnote>
  <w:endnote w:type="continuationSeparator" w:id="0">
    <w:p w14:paraId="3DEE7036" w14:textId="77777777" w:rsidR="00D427B0" w:rsidRDefault="00D427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CE416" w14:textId="77777777" w:rsidR="00D427B0" w:rsidRDefault="00D427B0" w:rsidP="00117666">
      <w:pPr>
        <w:spacing w:after="0"/>
      </w:pPr>
      <w:r>
        <w:separator/>
      </w:r>
    </w:p>
  </w:footnote>
  <w:footnote w:type="continuationSeparator" w:id="0">
    <w:p w14:paraId="48A5871D" w14:textId="77777777" w:rsidR="00D427B0" w:rsidRDefault="00D427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zNDM2MDW0NDY1tzRX0lEKTi0uzszPAykwqgUArIjMOCwAAAA="/>
  </w:docVars>
  <w:rsids>
    <w:rsidRoot w:val="00ED20B5"/>
    <w:rsid w:val="0001436A"/>
    <w:rsid w:val="00034304"/>
    <w:rsid w:val="00035434"/>
    <w:rsid w:val="00052A14"/>
    <w:rsid w:val="00077D53"/>
    <w:rsid w:val="000A261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71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061"/>
    <w:rsid w:val="007501BE"/>
    <w:rsid w:val="00790BB3"/>
    <w:rsid w:val="007C206C"/>
    <w:rsid w:val="007E25C5"/>
    <w:rsid w:val="00817DD6"/>
    <w:rsid w:val="0083759F"/>
    <w:rsid w:val="00885156"/>
    <w:rsid w:val="008D029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4E63"/>
    <w:rsid w:val="00B1671E"/>
    <w:rsid w:val="00B25EB8"/>
    <w:rsid w:val="00B37F4D"/>
    <w:rsid w:val="00C52A7B"/>
    <w:rsid w:val="00C56BAF"/>
    <w:rsid w:val="00C679AA"/>
    <w:rsid w:val="00C75972"/>
    <w:rsid w:val="00C90C81"/>
    <w:rsid w:val="00CD066B"/>
    <w:rsid w:val="00CE4FEE"/>
    <w:rsid w:val="00D060CF"/>
    <w:rsid w:val="00D427B0"/>
    <w:rsid w:val="00DB59C3"/>
    <w:rsid w:val="00DC259A"/>
    <w:rsid w:val="00DE23E8"/>
    <w:rsid w:val="00E230F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1357</Words>
  <Characters>773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an tian</cp:lastModifiedBy>
  <cp:revision>2</cp:revision>
  <cp:lastPrinted>2013-10-03T12:51:00Z</cp:lastPrinted>
  <dcterms:created xsi:type="dcterms:W3CDTF">2021-10-29T02:17:00Z</dcterms:created>
  <dcterms:modified xsi:type="dcterms:W3CDTF">2021-10-29T02:17:00Z</dcterms:modified>
</cp:coreProperties>
</file>